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3"/>
        <w:tblW w:w="10490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993"/>
        <w:gridCol w:w="2409"/>
        <w:gridCol w:w="6"/>
        <w:gridCol w:w="7082"/>
      </w:tblGrid>
      <w:tr w:rsidR="00D7218F" w:rsidRPr="00D732E6" w14:paraId="6402D787" w14:textId="77777777" w:rsidTr="00D721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08" w:type="dxa"/>
            <w:gridSpan w:val="3"/>
            <w:noWrap/>
            <w:hideMark/>
          </w:tcPr>
          <w:p w14:paraId="267CEC44" w14:textId="1DBBD257" w:rsidR="00D7218F" w:rsidRPr="00D732E6" w:rsidRDefault="00D7218F" w:rsidP="00D7218F">
            <w:pPr>
              <w:ind w:left="-104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able S</w:t>
            </w:r>
            <w:r w:rsidR="000D54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 O</w:t>
            </w:r>
            <w:r w:rsidRPr="00D732E6">
              <w:rPr>
                <w:rFonts w:ascii="Calibri" w:eastAsia="Times New Roman" w:hAnsi="Calibri" w:cs="Calibri"/>
                <w:caps w:val="0"/>
                <w:color w:val="000000"/>
                <w:sz w:val="20"/>
                <w:szCs w:val="20"/>
                <w:lang w:eastAsia="en-GB"/>
              </w:rPr>
              <w:t>ligonu</w:t>
            </w:r>
            <w:r>
              <w:rPr>
                <w:rFonts w:ascii="Calibri" w:eastAsia="Times New Roman" w:hAnsi="Calibri" w:cs="Calibri"/>
                <w:caps w:val="0"/>
                <w:color w:val="000000"/>
                <w:sz w:val="20"/>
                <w:szCs w:val="20"/>
                <w:lang w:eastAsia="en-GB"/>
              </w:rPr>
              <w:t>c</w:t>
            </w:r>
            <w:r w:rsidRPr="00D732E6">
              <w:rPr>
                <w:rFonts w:ascii="Calibri" w:eastAsia="Times New Roman" w:hAnsi="Calibri" w:cs="Calibri"/>
                <w:caps w:val="0"/>
                <w:color w:val="000000"/>
                <w:sz w:val="20"/>
                <w:szCs w:val="20"/>
                <w:lang w:eastAsia="en-GB"/>
              </w:rPr>
              <w:t xml:space="preserve">leotides </w:t>
            </w:r>
          </w:p>
        </w:tc>
        <w:tc>
          <w:tcPr>
            <w:tcW w:w="7082" w:type="dxa"/>
            <w:noWrap/>
            <w:hideMark/>
          </w:tcPr>
          <w:p w14:paraId="2180C499" w14:textId="77777777" w:rsidR="00D7218F" w:rsidRPr="00D732E6" w:rsidRDefault="00D7218F" w:rsidP="007342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7218F" w:rsidRPr="00D732E6" w14:paraId="56790C32" w14:textId="77777777" w:rsidTr="00D72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C134DDA" w14:textId="77777777" w:rsidR="00D7218F" w:rsidRPr="00D732E6" w:rsidRDefault="00D7218F" w:rsidP="007342B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caps w:val="0"/>
                <w:color w:val="000000"/>
                <w:sz w:val="20"/>
                <w:szCs w:val="20"/>
                <w:lang w:eastAsia="en-GB"/>
              </w:rPr>
              <w:t>umber</w:t>
            </w:r>
          </w:p>
        </w:tc>
        <w:tc>
          <w:tcPr>
            <w:tcW w:w="2409" w:type="dxa"/>
            <w:noWrap/>
            <w:hideMark/>
          </w:tcPr>
          <w:p w14:paraId="6B9E8F0A" w14:textId="77777777" w:rsidR="00D7218F" w:rsidRPr="00D732E6" w:rsidRDefault="00D7218F" w:rsidP="00734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scription</w:t>
            </w:r>
          </w:p>
        </w:tc>
        <w:tc>
          <w:tcPr>
            <w:tcW w:w="7088" w:type="dxa"/>
            <w:gridSpan w:val="2"/>
            <w:noWrap/>
            <w:hideMark/>
          </w:tcPr>
          <w:p w14:paraId="3CE27396" w14:textId="77777777" w:rsidR="00D7218F" w:rsidRPr="00D732E6" w:rsidRDefault="00D7218F" w:rsidP="00734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quence</w:t>
            </w:r>
          </w:p>
        </w:tc>
      </w:tr>
      <w:tr w:rsidR="00D7218F" w:rsidRPr="00D732E6" w14:paraId="456BC16D" w14:textId="77777777" w:rsidTr="00D721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CD5B7AC" w14:textId="77777777" w:rsidR="00D7218F" w:rsidRPr="00D732E6" w:rsidRDefault="00D7218F" w:rsidP="007342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09" w:type="dxa"/>
            <w:noWrap/>
            <w:hideMark/>
          </w:tcPr>
          <w:p w14:paraId="2DF435B3" w14:textId="77777777" w:rsidR="00D7218F" w:rsidRPr="00D732E6" w:rsidRDefault="00D7218F" w:rsidP="00734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GRA SFP1 prom F</w:t>
            </w:r>
          </w:p>
        </w:tc>
        <w:tc>
          <w:tcPr>
            <w:tcW w:w="7088" w:type="dxa"/>
            <w:gridSpan w:val="2"/>
            <w:noWrap/>
            <w:hideMark/>
          </w:tcPr>
          <w:p w14:paraId="0CBCE361" w14:textId="77777777" w:rsidR="00D7218F" w:rsidRPr="00D732E6" w:rsidRDefault="00D7218F" w:rsidP="00734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tccgcgggcgggtttgaatgcaaggtttcgtgctgATCAAGCTTCTCCGGCAAGGCAGCGTGGAC</w:t>
            </w:r>
          </w:p>
        </w:tc>
      </w:tr>
      <w:tr w:rsidR="00D7218F" w:rsidRPr="00D732E6" w14:paraId="59EA9CA0" w14:textId="77777777" w:rsidTr="00D72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1E84D7C" w14:textId="77777777" w:rsidR="00D7218F" w:rsidRPr="00D732E6" w:rsidRDefault="00D7218F" w:rsidP="007342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409" w:type="dxa"/>
            <w:noWrap/>
            <w:hideMark/>
          </w:tcPr>
          <w:p w14:paraId="57F1748C" w14:textId="77777777" w:rsidR="00D7218F" w:rsidRPr="00D732E6" w:rsidRDefault="00D7218F" w:rsidP="00734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GRA SFP1 R</w:t>
            </w:r>
          </w:p>
        </w:tc>
        <w:tc>
          <w:tcPr>
            <w:tcW w:w="7088" w:type="dxa"/>
            <w:gridSpan w:val="2"/>
            <w:noWrap/>
            <w:hideMark/>
          </w:tcPr>
          <w:p w14:paraId="65110B47" w14:textId="77777777" w:rsidR="00D7218F" w:rsidRPr="00D732E6" w:rsidRDefault="00D7218F" w:rsidP="00734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CGGCTTTCCAGCCTGCGCATCACTTTCGTCGTAGTCTTAATTAAtcagttcttgtcccccgtgaagg</w:t>
            </w:r>
          </w:p>
        </w:tc>
      </w:tr>
      <w:tr w:rsidR="00D7218F" w:rsidRPr="00D732E6" w14:paraId="04707785" w14:textId="77777777" w:rsidTr="00D721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8878D4E" w14:textId="77777777" w:rsidR="00D7218F" w:rsidRPr="00D732E6" w:rsidRDefault="00D7218F" w:rsidP="007342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09" w:type="dxa"/>
            <w:noWrap/>
            <w:hideMark/>
          </w:tcPr>
          <w:p w14:paraId="2344A162" w14:textId="77777777" w:rsidR="00D7218F" w:rsidRPr="00D732E6" w:rsidRDefault="00D7218F" w:rsidP="00734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GRA-SFP1 myc F</w:t>
            </w:r>
          </w:p>
        </w:tc>
        <w:tc>
          <w:tcPr>
            <w:tcW w:w="7088" w:type="dxa"/>
            <w:gridSpan w:val="2"/>
            <w:noWrap/>
            <w:hideMark/>
          </w:tcPr>
          <w:p w14:paraId="1AF00159" w14:textId="77777777" w:rsidR="00D7218F" w:rsidRPr="00D732E6" w:rsidRDefault="00D7218F" w:rsidP="00734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ACAGAAGCTCATCTCAGAAGAGGATCTGtgaTTAATTAAGACTACGACGAAAGTG</w:t>
            </w:r>
          </w:p>
        </w:tc>
      </w:tr>
      <w:tr w:rsidR="00D7218F" w:rsidRPr="00D732E6" w14:paraId="68F121FA" w14:textId="77777777" w:rsidTr="00D72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9A5E807" w14:textId="77777777" w:rsidR="00D7218F" w:rsidRPr="00D732E6" w:rsidRDefault="00D7218F" w:rsidP="007342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409" w:type="dxa"/>
            <w:noWrap/>
            <w:hideMark/>
          </w:tcPr>
          <w:p w14:paraId="1CC35606" w14:textId="77777777" w:rsidR="00D7218F" w:rsidRPr="00D732E6" w:rsidRDefault="00D7218F" w:rsidP="00734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FP1 R (myc insertion)</w:t>
            </w:r>
          </w:p>
        </w:tc>
        <w:tc>
          <w:tcPr>
            <w:tcW w:w="7088" w:type="dxa"/>
            <w:gridSpan w:val="2"/>
            <w:noWrap/>
            <w:hideMark/>
          </w:tcPr>
          <w:p w14:paraId="0CC7D2DD" w14:textId="77777777" w:rsidR="00D7218F" w:rsidRPr="00D732E6" w:rsidRDefault="00D7218F" w:rsidP="00734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ttcttgtcTcccgtgaagg</w:t>
            </w:r>
          </w:p>
        </w:tc>
      </w:tr>
      <w:tr w:rsidR="00D7218F" w:rsidRPr="00D732E6" w14:paraId="175D4187" w14:textId="77777777" w:rsidTr="00D721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5B16EC8" w14:textId="77777777" w:rsidR="00D7218F" w:rsidRPr="00D732E6" w:rsidRDefault="00D7218F" w:rsidP="007342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409" w:type="dxa"/>
            <w:noWrap/>
            <w:hideMark/>
          </w:tcPr>
          <w:p w14:paraId="02F3A4E9" w14:textId="77777777" w:rsidR="00D7218F" w:rsidRPr="00D732E6" w:rsidRDefault="00D7218F" w:rsidP="00734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FP1_862 R</w:t>
            </w:r>
          </w:p>
        </w:tc>
        <w:tc>
          <w:tcPr>
            <w:tcW w:w="7088" w:type="dxa"/>
            <w:gridSpan w:val="2"/>
            <w:noWrap/>
            <w:hideMark/>
          </w:tcPr>
          <w:p w14:paraId="580A1F3D" w14:textId="77777777" w:rsidR="00D7218F" w:rsidRPr="00D732E6" w:rsidRDefault="00D7218F" w:rsidP="00734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CCACGGAGCCTCGCAACCCTG</w:t>
            </w:r>
          </w:p>
        </w:tc>
      </w:tr>
      <w:tr w:rsidR="00D7218F" w:rsidRPr="00D732E6" w14:paraId="7B8A5166" w14:textId="77777777" w:rsidTr="00D72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FA7A4C4" w14:textId="77777777" w:rsidR="00D7218F" w:rsidRPr="00D732E6" w:rsidRDefault="00D7218F" w:rsidP="007342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409" w:type="dxa"/>
            <w:noWrap/>
            <w:hideMark/>
          </w:tcPr>
          <w:p w14:paraId="0D68F369" w14:textId="77777777" w:rsidR="00D7218F" w:rsidRPr="00D732E6" w:rsidRDefault="00D7218F" w:rsidP="00734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SFP1 Apa insert F</w:t>
            </w:r>
          </w:p>
        </w:tc>
        <w:tc>
          <w:tcPr>
            <w:tcW w:w="7088" w:type="dxa"/>
            <w:gridSpan w:val="2"/>
            <w:noWrap/>
            <w:hideMark/>
          </w:tcPr>
          <w:p w14:paraId="0E4EAE88" w14:textId="77777777" w:rsidR="00D7218F" w:rsidRPr="00D732E6" w:rsidRDefault="00D7218F" w:rsidP="00734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ctgcggtcatgggcGGgCCcggaagcggcgtgacc</w:t>
            </w:r>
          </w:p>
        </w:tc>
      </w:tr>
      <w:tr w:rsidR="00D7218F" w:rsidRPr="00D732E6" w14:paraId="4C8BFA33" w14:textId="77777777" w:rsidTr="00D721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461A687" w14:textId="77777777" w:rsidR="00D7218F" w:rsidRPr="00D732E6" w:rsidRDefault="00D7218F" w:rsidP="007342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409" w:type="dxa"/>
            <w:noWrap/>
            <w:hideMark/>
          </w:tcPr>
          <w:p w14:paraId="313E2EE2" w14:textId="77777777" w:rsidR="00D7218F" w:rsidRPr="00D732E6" w:rsidRDefault="00D7218F" w:rsidP="00734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SFP1 Apa insert R</w:t>
            </w:r>
          </w:p>
        </w:tc>
        <w:tc>
          <w:tcPr>
            <w:tcW w:w="7088" w:type="dxa"/>
            <w:gridSpan w:val="2"/>
            <w:noWrap/>
            <w:hideMark/>
          </w:tcPr>
          <w:p w14:paraId="39996387" w14:textId="77777777" w:rsidR="00D7218F" w:rsidRPr="00D732E6" w:rsidRDefault="00D7218F" w:rsidP="00734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gtcacgccgcttccgGGcCCgcccatgaccgcagc</w:t>
            </w:r>
          </w:p>
        </w:tc>
      </w:tr>
      <w:tr w:rsidR="00D7218F" w:rsidRPr="00D732E6" w14:paraId="786B651F" w14:textId="77777777" w:rsidTr="00D72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10A4D4C" w14:textId="77777777" w:rsidR="00D7218F" w:rsidRPr="00D732E6" w:rsidRDefault="00D7218F" w:rsidP="007342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409" w:type="dxa"/>
            <w:noWrap/>
            <w:hideMark/>
          </w:tcPr>
          <w:p w14:paraId="73441D1F" w14:textId="77777777" w:rsidR="00D7218F" w:rsidRPr="00D732E6" w:rsidRDefault="00D7218F" w:rsidP="00734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GRA GRA29 prom F</w:t>
            </w:r>
          </w:p>
        </w:tc>
        <w:tc>
          <w:tcPr>
            <w:tcW w:w="7088" w:type="dxa"/>
            <w:gridSpan w:val="2"/>
            <w:noWrap/>
            <w:hideMark/>
          </w:tcPr>
          <w:p w14:paraId="171E172A" w14:textId="77777777" w:rsidR="00D7218F" w:rsidRPr="00D732E6" w:rsidRDefault="00D7218F" w:rsidP="00734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CGGGTTTGAATGCAAGGTTTCGTGCTGATCaagcttCCGCCCagatctttcgtcggag</w:t>
            </w:r>
          </w:p>
        </w:tc>
      </w:tr>
      <w:tr w:rsidR="00D7218F" w:rsidRPr="00D732E6" w14:paraId="229FE90E" w14:textId="77777777" w:rsidTr="00D721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B133F50" w14:textId="77777777" w:rsidR="00D7218F" w:rsidRPr="00D732E6" w:rsidRDefault="00D7218F" w:rsidP="007342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409" w:type="dxa"/>
            <w:noWrap/>
            <w:hideMark/>
          </w:tcPr>
          <w:p w14:paraId="3C70AD04" w14:textId="77777777" w:rsidR="00D7218F" w:rsidRPr="00D732E6" w:rsidRDefault="00D7218F" w:rsidP="00734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GRA GRA29-HA R</w:t>
            </w:r>
          </w:p>
        </w:tc>
        <w:tc>
          <w:tcPr>
            <w:tcW w:w="7088" w:type="dxa"/>
            <w:gridSpan w:val="2"/>
            <w:noWrap/>
            <w:hideMark/>
          </w:tcPr>
          <w:p w14:paraId="49AA3AD5" w14:textId="77777777" w:rsidR="00D7218F" w:rsidRPr="00D732E6" w:rsidRDefault="00D7218F" w:rsidP="00734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gtagtccgggacgtcgtacgggtaccatggACGTGTCCCTCTTCCCAACTGTC</w:t>
            </w:r>
          </w:p>
        </w:tc>
      </w:tr>
      <w:tr w:rsidR="00D7218F" w:rsidRPr="00D732E6" w14:paraId="20F5A51C" w14:textId="77777777" w:rsidTr="00D72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BBC723C" w14:textId="77777777" w:rsidR="00D7218F" w:rsidRPr="00D732E6" w:rsidRDefault="00D7218F" w:rsidP="007342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409" w:type="dxa"/>
            <w:noWrap/>
            <w:hideMark/>
          </w:tcPr>
          <w:p w14:paraId="377751D2" w14:textId="77777777" w:rsidR="00D7218F" w:rsidRPr="00D732E6" w:rsidRDefault="00D7218F" w:rsidP="00734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NTAP SFP1 54 F </w:t>
            </w:r>
          </w:p>
        </w:tc>
        <w:tc>
          <w:tcPr>
            <w:tcW w:w="7088" w:type="dxa"/>
            <w:gridSpan w:val="2"/>
            <w:noWrap/>
            <w:hideMark/>
          </w:tcPr>
          <w:p w14:paraId="778AC006" w14:textId="77777777" w:rsidR="00D7218F" w:rsidRPr="00D732E6" w:rsidRDefault="00D7218F" w:rsidP="00734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ctggactacgacatccctaccaccgccagcgaattcACGCCCTCCCTGTCTCCCGCTC</w:t>
            </w:r>
          </w:p>
        </w:tc>
      </w:tr>
      <w:tr w:rsidR="00D7218F" w:rsidRPr="00D732E6" w14:paraId="21FCE5D7" w14:textId="77777777" w:rsidTr="00D721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ACBF1A0" w14:textId="77777777" w:rsidR="00D7218F" w:rsidRPr="00D732E6" w:rsidRDefault="00D7218F" w:rsidP="007342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409" w:type="dxa"/>
            <w:noWrap/>
            <w:hideMark/>
          </w:tcPr>
          <w:p w14:paraId="4D01416B" w14:textId="77777777" w:rsidR="00D7218F" w:rsidRPr="00D732E6" w:rsidRDefault="00D7218F" w:rsidP="00734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NTAP SFP1 R</w:t>
            </w:r>
          </w:p>
        </w:tc>
        <w:tc>
          <w:tcPr>
            <w:tcW w:w="7088" w:type="dxa"/>
            <w:gridSpan w:val="2"/>
            <w:noWrap/>
            <w:hideMark/>
          </w:tcPr>
          <w:p w14:paraId="44378BD9" w14:textId="77777777" w:rsidR="00D7218F" w:rsidRPr="00D732E6" w:rsidRDefault="00D7218F" w:rsidP="00734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AATAGGGCCCTCTAGATGCATGCTCGAgcggccgcTCAGTTCTTGTCCCCCGTGAAGG</w:t>
            </w:r>
          </w:p>
        </w:tc>
      </w:tr>
      <w:tr w:rsidR="00D7218F" w:rsidRPr="00D732E6" w14:paraId="1AF6EF16" w14:textId="77777777" w:rsidTr="00D72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E0A330E" w14:textId="77777777" w:rsidR="00D7218F" w:rsidRPr="00D732E6" w:rsidRDefault="00D7218F" w:rsidP="007342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409" w:type="dxa"/>
            <w:noWrap/>
            <w:hideMark/>
          </w:tcPr>
          <w:p w14:paraId="6855AB00" w14:textId="77777777" w:rsidR="00D7218F" w:rsidRPr="00D732E6" w:rsidRDefault="00D7218F" w:rsidP="00734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NTAP SFP1 862 R</w:t>
            </w:r>
          </w:p>
        </w:tc>
        <w:tc>
          <w:tcPr>
            <w:tcW w:w="7088" w:type="dxa"/>
            <w:gridSpan w:val="2"/>
            <w:noWrap/>
            <w:hideMark/>
          </w:tcPr>
          <w:p w14:paraId="398E1636" w14:textId="77777777" w:rsidR="00D7218F" w:rsidRPr="00D732E6" w:rsidRDefault="00D7218F" w:rsidP="00734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CATGCTCGAGCGGCCGCTCAAGCCACGGAGCCTCGCAAC</w:t>
            </w:r>
          </w:p>
        </w:tc>
      </w:tr>
      <w:tr w:rsidR="00D7218F" w:rsidRPr="00D732E6" w14:paraId="7E41AB5E" w14:textId="77777777" w:rsidTr="00D721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E3ECDD3" w14:textId="77777777" w:rsidR="00D7218F" w:rsidRPr="00D732E6" w:rsidRDefault="00D7218F" w:rsidP="007342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2409" w:type="dxa"/>
            <w:noWrap/>
            <w:hideMark/>
          </w:tcPr>
          <w:p w14:paraId="1A6ADF49" w14:textId="77777777" w:rsidR="00D7218F" w:rsidRPr="00D732E6" w:rsidRDefault="00D7218F" w:rsidP="00734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NTAP GRA29 26 F</w:t>
            </w:r>
          </w:p>
        </w:tc>
        <w:tc>
          <w:tcPr>
            <w:tcW w:w="7088" w:type="dxa"/>
            <w:gridSpan w:val="2"/>
            <w:noWrap/>
            <w:hideMark/>
          </w:tcPr>
          <w:p w14:paraId="1104BFE0" w14:textId="77777777" w:rsidR="00D7218F" w:rsidRPr="00D732E6" w:rsidRDefault="00D7218F" w:rsidP="00734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gccctggactacgacatccctaccaccgccagcgaattcAGCCGCTTGACCGTGC</w:t>
            </w:r>
          </w:p>
        </w:tc>
      </w:tr>
      <w:tr w:rsidR="00D7218F" w:rsidRPr="00D732E6" w14:paraId="1C8501E9" w14:textId="77777777" w:rsidTr="00D72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85841CA" w14:textId="77777777" w:rsidR="00D7218F" w:rsidRPr="00D732E6" w:rsidRDefault="00D7218F" w:rsidP="007342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409" w:type="dxa"/>
            <w:noWrap/>
            <w:hideMark/>
          </w:tcPr>
          <w:p w14:paraId="2CE0B9FA" w14:textId="77777777" w:rsidR="00D7218F" w:rsidRPr="00D732E6" w:rsidRDefault="00D7218F" w:rsidP="00734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NTAP GRA29  R</w:t>
            </w:r>
          </w:p>
        </w:tc>
        <w:tc>
          <w:tcPr>
            <w:tcW w:w="7088" w:type="dxa"/>
            <w:gridSpan w:val="2"/>
            <w:noWrap/>
            <w:hideMark/>
          </w:tcPr>
          <w:p w14:paraId="444B6C42" w14:textId="77777777" w:rsidR="00D7218F" w:rsidRPr="00D732E6" w:rsidRDefault="00D7218F" w:rsidP="00734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ATAGAATAGGGCCCTCTAGATGCATGCTCGAGCGGCCGCTTAACGTGTCCCTCTTCCCAAC</w:t>
            </w:r>
          </w:p>
        </w:tc>
      </w:tr>
      <w:tr w:rsidR="00D7218F" w:rsidRPr="00D732E6" w14:paraId="6FE2352D" w14:textId="77777777" w:rsidTr="00D721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5A70AA2" w14:textId="77777777" w:rsidR="00D7218F" w:rsidRPr="00D732E6" w:rsidRDefault="00D7218F" w:rsidP="007342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409" w:type="dxa"/>
            <w:noWrap/>
            <w:hideMark/>
          </w:tcPr>
          <w:p w14:paraId="644FAB29" w14:textId="77777777" w:rsidR="00D7218F" w:rsidRPr="00D732E6" w:rsidRDefault="00D7218F" w:rsidP="00734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NTAP GRA29 HA insert F</w:t>
            </w:r>
          </w:p>
        </w:tc>
        <w:tc>
          <w:tcPr>
            <w:tcW w:w="7088" w:type="dxa"/>
            <w:gridSpan w:val="2"/>
            <w:noWrap/>
            <w:hideMark/>
          </w:tcPr>
          <w:p w14:paraId="5F663A94" w14:textId="77777777" w:rsidR="00D7218F" w:rsidRPr="00D732E6" w:rsidRDefault="00D7218F" w:rsidP="00734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acccgtacgacgtcccggactacgcggaattcAGCCGCTTGACCGTGCG</w:t>
            </w:r>
          </w:p>
        </w:tc>
      </w:tr>
      <w:tr w:rsidR="00D7218F" w:rsidRPr="00D732E6" w14:paraId="5CDAFED0" w14:textId="77777777" w:rsidTr="00D72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41EF163" w14:textId="77777777" w:rsidR="00D7218F" w:rsidRPr="00D732E6" w:rsidRDefault="00D7218F" w:rsidP="007342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2409" w:type="dxa"/>
            <w:noWrap/>
            <w:hideMark/>
          </w:tcPr>
          <w:p w14:paraId="421F4E7D" w14:textId="77777777" w:rsidR="00D7218F" w:rsidRPr="00D732E6" w:rsidRDefault="00D7218F" w:rsidP="00734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NTAP GRA29 HA insert R</w:t>
            </w:r>
          </w:p>
        </w:tc>
        <w:tc>
          <w:tcPr>
            <w:tcW w:w="7088" w:type="dxa"/>
            <w:gridSpan w:val="2"/>
            <w:noWrap/>
            <w:hideMark/>
          </w:tcPr>
          <w:p w14:paraId="4612DDFD" w14:textId="77777777" w:rsidR="00D7218F" w:rsidRPr="00D732E6" w:rsidRDefault="00D7218F" w:rsidP="00734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tcCATggtggatcactctagaAGCTTGGGTCTC</w:t>
            </w:r>
          </w:p>
        </w:tc>
      </w:tr>
      <w:tr w:rsidR="00D7218F" w:rsidRPr="00D732E6" w14:paraId="386E7CD1" w14:textId="77777777" w:rsidTr="00D721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86E4B7A" w14:textId="77777777" w:rsidR="00D7218F" w:rsidRPr="00D732E6" w:rsidRDefault="00D7218F" w:rsidP="007342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2409" w:type="dxa"/>
            <w:noWrap/>
            <w:hideMark/>
          </w:tcPr>
          <w:p w14:paraId="1A525FF7" w14:textId="77777777" w:rsidR="00D7218F" w:rsidRPr="00D732E6" w:rsidRDefault="00D7218F" w:rsidP="00734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cDNA stop F </w:t>
            </w:r>
          </w:p>
        </w:tc>
        <w:tc>
          <w:tcPr>
            <w:tcW w:w="7088" w:type="dxa"/>
            <w:gridSpan w:val="2"/>
            <w:noWrap/>
            <w:hideMark/>
          </w:tcPr>
          <w:p w14:paraId="653835A2" w14:textId="77777777" w:rsidR="00D7218F" w:rsidRPr="00D732E6" w:rsidRDefault="00D7218F" w:rsidP="00734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GAgcggccgcTCGAGCATG</w:t>
            </w:r>
          </w:p>
        </w:tc>
      </w:tr>
      <w:tr w:rsidR="00D7218F" w:rsidRPr="00D732E6" w14:paraId="21D0E9C9" w14:textId="77777777" w:rsidTr="00D72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1B72629" w14:textId="77777777" w:rsidR="00D7218F" w:rsidRPr="00D732E6" w:rsidRDefault="00D7218F" w:rsidP="007342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2409" w:type="dxa"/>
            <w:noWrap/>
            <w:hideMark/>
          </w:tcPr>
          <w:p w14:paraId="6A3FAA44" w14:textId="77777777" w:rsidR="00D7218F" w:rsidRPr="00D732E6" w:rsidRDefault="00D7218F" w:rsidP="00734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RA29 770 R </w:t>
            </w:r>
          </w:p>
        </w:tc>
        <w:tc>
          <w:tcPr>
            <w:tcW w:w="7088" w:type="dxa"/>
            <w:gridSpan w:val="2"/>
            <w:noWrap/>
            <w:hideMark/>
          </w:tcPr>
          <w:p w14:paraId="2773D576" w14:textId="77777777" w:rsidR="00D7218F" w:rsidRPr="00D732E6" w:rsidRDefault="00D7218F" w:rsidP="00734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GCACCAGTTGTTAGCGC</w:t>
            </w:r>
          </w:p>
        </w:tc>
      </w:tr>
      <w:tr w:rsidR="00D7218F" w:rsidRPr="00D732E6" w14:paraId="59ABC5E9" w14:textId="77777777" w:rsidTr="00D721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6A5764B" w14:textId="77777777" w:rsidR="00D7218F" w:rsidRPr="00D732E6" w:rsidRDefault="00D7218F" w:rsidP="007342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2409" w:type="dxa"/>
            <w:noWrap/>
            <w:hideMark/>
          </w:tcPr>
          <w:p w14:paraId="74B816E0" w14:textId="77777777" w:rsidR="00D7218F" w:rsidRPr="00D732E6" w:rsidRDefault="00D7218F" w:rsidP="00734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SAG1::cas9UG R</w:t>
            </w:r>
          </w:p>
        </w:tc>
        <w:tc>
          <w:tcPr>
            <w:tcW w:w="7088" w:type="dxa"/>
            <w:gridSpan w:val="2"/>
            <w:noWrap/>
            <w:hideMark/>
          </w:tcPr>
          <w:p w14:paraId="55528456" w14:textId="77777777" w:rsidR="00D7218F" w:rsidRPr="00D732E6" w:rsidRDefault="00D7218F" w:rsidP="00734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ACTTGACATCCCCATTTAC</w:t>
            </w:r>
          </w:p>
        </w:tc>
      </w:tr>
      <w:tr w:rsidR="00D7218F" w:rsidRPr="00D732E6" w14:paraId="4189346C" w14:textId="77777777" w:rsidTr="00D72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DD46059" w14:textId="77777777" w:rsidR="00D7218F" w:rsidRPr="00D732E6" w:rsidRDefault="00D7218F" w:rsidP="007342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2409" w:type="dxa"/>
            <w:noWrap/>
            <w:hideMark/>
          </w:tcPr>
          <w:p w14:paraId="478114F7" w14:textId="77777777" w:rsidR="00D7218F" w:rsidRPr="00D732E6" w:rsidRDefault="00D7218F" w:rsidP="00734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FP1 5' gRNA F</w:t>
            </w:r>
          </w:p>
        </w:tc>
        <w:tc>
          <w:tcPr>
            <w:tcW w:w="7088" w:type="dxa"/>
            <w:gridSpan w:val="2"/>
            <w:noWrap/>
            <w:hideMark/>
          </w:tcPr>
          <w:p w14:paraId="3E0E3161" w14:textId="77777777" w:rsidR="00D7218F" w:rsidRPr="00D732E6" w:rsidRDefault="00D7218F" w:rsidP="00734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CGCGTCGAAGTCGCGGCCGGTTTTAGAGCTAGAAATAGC</w:t>
            </w:r>
          </w:p>
        </w:tc>
      </w:tr>
      <w:tr w:rsidR="00D7218F" w:rsidRPr="00D732E6" w14:paraId="409D666E" w14:textId="77777777" w:rsidTr="00D721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7ACF970" w14:textId="77777777" w:rsidR="00D7218F" w:rsidRPr="00D732E6" w:rsidRDefault="00D7218F" w:rsidP="007342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409" w:type="dxa"/>
            <w:noWrap/>
            <w:hideMark/>
          </w:tcPr>
          <w:p w14:paraId="51EA0E3C" w14:textId="77777777" w:rsidR="00D7218F" w:rsidRPr="00D732E6" w:rsidRDefault="00D7218F" w:rsidP="00734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FP1 3' gRNA F</w:t>
            </w:r>
          </w:p>
        </w:tc>
        <w:tc>
          <w:tcPr>
            <w:tcW w:w="7088" w:type="dxa"/>
            <w:gridSpan w:val="2"/>
            <w:noWrap/>
            <w:hideMark/>
          </w:tcPr>
          <w:p w14:paraId="1B30F7C1" w14:textId="77777777" w:rsidR="00D7218F" w:rsidRPr="00D732E6" w:rsidRDefault="00D7218F" w:rsidP="00734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TCGGCCCTTTACTGGCGCGTTTTAGAGCTAGAAATAGC</w:t>
            </w:r>
          </w:p>
        </w:tc>
      </w:tr>
      <w:tr w:rsidR="00D7218F" w:rsidRPr="00D732E6" w14:paraId="0DE5D127" w14:textId="77777777" w:rsidTr="00D72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16F5017" w14:textId="77777777" w:rsidR="00D7218F" w:rsidRPr="00D732E6" w:rsidRDefault="00D7218F" w:rsidP="007342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409" w:type="dxa"/>
            <w:noWrap/>
            <w:hideMark/>
          </w:tcPr>
          <w:p w14:paraId="56608328" w14:textId="77777777" w:rsidR="00D7218F" w:rsidRPr="00D732E6" w:rsidRDefault="00D7218F" w:rsidP="00734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RA29 5' gRNA F</w:t>
            </w:r>
          </w:p>
        </w:tc>
        <w:tc>
          <w:tcPr>
            <w:tcW w:w="7088" w:type="dxa"/>
            <w:gridSpan w:val="2"/>
            <w:noWrap/>
            <w:hideMark/>
          </w:tcPr>
          <w:p w14:paraId="4F9478A9" w14:textId="77777777" w:rsidR="00D7218F" w:rsidRPr="00D732E6" w:rsidRDefault="00D7218F" w:rsidP="00734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GGCAACGGTCACACGTAAGTTTTAGAGCTAGAAATAGC</w:t>
            </w:r>
          </w:p>
        </w:tc>
      </w:tr>
      <w:tr w:rsidR="00D7218F" w:rsidRPr="00D732E6" w14:paraId="6EAB3C5A" w14:textId="77777777" w:rsidTr="00D721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4956BE8" w14:textId="77777777" w:rsidR="00D7218F" w:rsidRPr="00D732E6" w:rsidRDefault="00D7218F" w:rsidP="007342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2409" w:type="dxa"/>
            <w:noWrap/>
            <w:hideMark/>
          </w:tcPr>
          <w:p w14:paraId="3359799A" w14:textId="77777777" w:rsidR="00D7218F" w:rsidRPr="00D732E6" w:rsidRDefault="00D7218F" w:rsidP="00734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RA29 3' gRNA F</w:t>
            </w:r>
          </w:p>
        </w:tc>
        <w:tc>
          <w:tcPr>
            <w:tcW w:w="7088" w:type="dxa"/>
            <w:gridSpan w:val="2"/>
            <w:noWrap/>
            <w:hideMark/>
          </w:tcPr>
          <w:p w14:paraId="0A9AC604" w14:textId="77777777" w:rsidR="00D7218F" w:rsidRPr="00D732E6" w:rsidRDefault="00D7218F" w:rsidP="00734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GACCAGTTGTTTACATGGAGTTTTAGAGCTAGAAATAGC</w:t>
            </w:r>
          </w:p>
        </w:tc>
      </w:tr>
      <w:tr w:rsidR="00D7218F" w:rsidRPr="00D732E6" w14:paraId="6FCB92E7" w14:textId="77777777" w:rsidTr="00D72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A372BAD" w14:textId="77777777" w:rsidR="00D7218F" w:rsidRPr="00D732E6" w:rsidRDefault="00D7218F" w:rsidP="007342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2409" w:type="dxa"/>
            <w:noWrap/>
            <w:hideMark/>
          </w:tcPr>
          <w:p w14:paraId="719363BC" w14:textId="77777777" w:rsidR="00D7218F" w:rsidRPr="00D732E6" w:rsidRDefault="00D7218F" w:rsidP="00734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SAG1::cas9 gRNA KpnI F</w:t>
            </w:r>
          </w:p>
        </w:tc>
        <w:tc>
          <w:tcPr>
            <w:tcW w:w="7088" w:type="dxa"/>
            <w:gridSpan w:val="2"/>
            <w:noWrap/>
            <w:hideMark/>
          </w:tcPr>
          <w:p w14:paraId="3E6625F9" w14:textId="77777777" w:rsidR="00D7218F" w:rsidRPr="00D732E6" w:rsidRDefault="00D7218F" w:rsidP="00734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TAATACGACTCACTATAGGGCGAATTGGGTACCCAAGTAAGCAGAAGCACGCT</w:t>
            </w:r>
          </w:p>
        </w:tc>
      </w:tr>
      <w:tr w:rsidR="00D7218F" w:rsidRPr="00D732E6" w14:paraId="76BB2611" w14:textId="77777777" w:rsidTr="00D721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FCF92C3" w14:textId="77777777" w:rsidR="00D7218F" w:rsidRPr="00D732E6" w:rsidRDefault="00D7218F" w:rsidP="007342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2409" w:type="dxa"/>
            <w:noWrap/>
            <w:hideMark/>
          </w:tcPr>
          <w:p w14:paraId="093E43F2" w14:textId="77777777" w:rsidR="00D7218F" w:rsidRPr="00D732E6" w:rsidRDefault="00D7218F" w:rsidP="00734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SAG1::cas9 gRNA XhoI R</w:t>
            </w:r>
          </w:p>
        </w:tc>
        <w:tc>
          <w:tcPr>
            <w:tcW w:w="7088" w:type="dxa"/>
            <w:gridSpan w:val="2"/>
            <w:noWrap/>
            <w:hideMark/>
          </w:tcPr>
          <w:p w14:paraId="34C14D31" w14:textId="77777777" w:rsidR="00D7218F" w:rsidRPr="00D732E6" w:rsidRDefault="00D7218F" w:rsidP="00734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TAAAAGCTTATCGATACCGTCGACCTCGAGAATTAACCCTCACTAAAGG</w:t>
            </w:r>
          </w:p>
        </w:tc>
      </w:tr>
      <w:tr w:rsidR="00D7218F" w:rsidRPr="00D732E6" w14:paraId="3DBD32F9" w14:textId="77777777" w:rsidTr="00D72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4B04F25" w14:textId="77777777" w:rsidR="00D7218F" w:rsidRPr="00D732E6" w:rsidRDefault="00D7218F" w:rsidP="007342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2409" w:type="dxa"/>
            <w:noWrap/>
            <w:hideMark/>
          </w:tcPr>
          <w:p w14:paraId="7AD8E061" w14:textId="77777777" w:rsidR="00D7218F" w:rsidRPr="00D732E6" w:rsidRDefault="00D7218F" w:rsidP="00734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T28a SFP1 54F</w:t>
            </w:r>
          </w:p>
        </w:tc>
        <w:tc>
          <w:tcPr>
            <w:tcW w:w="7088" w:type="dxa"/>
            <w:gridSpan w:val="2"/>
            <w:noWrap/>
            <w:hideMark/>
          </w:tcPr>
          <w:p w14:paraId="6D24F44E" w14:textId="77777777" w:rsidR="00D7218F" w:rsidRPr="00D732E6" w:rsidRDefault="00D7218F" w:rsidP="00734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cacagcagcggcctggtgccgcgcggcagccatatgACGCCCTCCCTGTCTCCCGCTC</w:t>
            </w:r>
          </w:p>
        </w:tc>
      </w:tr>
      <w:tr w:rsidR="00D7218F" w:rsidRPr="00D732E6" w14:paraId="64FD4441" w14:textId="77777777" w:rsidTr="00D721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E593DD2" w14:textId="77777777" w:rsidR="00D7218F" w:rsidRPr="00D732E6" w:rsidRDefault="00D7218F" w:rsidP="007342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2409" w:type="dxa"/>
            <w:noWrap/>
            <w:hideMark/>
          </w:tcPr>
          <w:p w14:paraId="60A56014" w14:textId="77777777" w:rsidR="00D7218F" w:rsidRPr="00D732E6" w:rsidRDefault="00D7218F" w:rsidP="00734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T28a SFP1 R</w:t>
            </w:r>
          </w:p>
        </w:tc>
        <w:tc>
          <w:tcPr>
            <w:tcW w:w="7088" w:type="dxa"/>
            <w:gridSpan w:val="2"/>
            <w:noWrap/>
            <w:hideMark/>
          </w:tcPr>
          <w:p w14:paraId="4363C159" w14:textId="77777777" w:rsidR="00D7218F" w:rsidRPr="00D732E6" w:rsidRDefault="00D7218F" w:rsidP="00734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732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TGGTGGTGGTGGTGctcgagtgcggccgcaagcttTCAGTTCTTGTCCCCCGTGAAGG</w:t>
            </w:r>
          </w:p>
        </w:tc>
      </w:tr>
    </w:tbl>
    <w:p w14:paraId="6330520B" w14:textId="77777777" w:rsidR="00AA1B5F" w:rsidRDefault="000D54CD"/>
    <w:sectPr w:rsidR="00AA1B5F" w:rsidSect="00D7218F">
      <w:pgSz w:w="11900" w:h="16840"/>
      <w:pgMar w:top="1440" w:right="873" w:bottom="1440" w:left="873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18F"/>
    <w:rsid w:val="000D54CD"/>
    <w:rsid w:val="008741C1"/>
    <w:rsid w:val="00D7218F"/>
    <w:rsid w:val="00FF1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E79CDF"/>
  <w15:chartTrackingRefBased/>
  <w15:docId w15:val="{BE96A766-90D9-B647-907A-F7B12155F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1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D7218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Young</dc:creator>
  <cp:keywords/>
  <dc:description/>
  <cp:lastModifiedBy>Joanna Young</cp:lastModifiedBy>
  <cp:revision>2</cp:revision>
  <dcterms:created xsi:type="dcterms:W3CDTF">2020-06-19T15:50:00Z</dcterms:created>
  <dcterms:modified xsi:type="dcterms:W3CDTF">2020-08-07T15:23:00Z</dcterms:modified>
</cp:coreProperties>
</file>